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8005A" w14:textId="4D136E6A" w:rsidR="001440F3" w:rsidRDefault="003D2878" w:rsidP="00DE6C1E">
      <w:pPr>
        <w:spacing w:after="200" w:line="276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bookmarkStart w:id="0" w:name="_GoBack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upporting information</w:t>
      </w:r>
    </w:p>
    <w:bookmarkEnd w:id="0"/>
    <w:p w14:paraId="13A24A06" w14:textId="51A9F4F4" w:rsidR="001440F3" w:rsidRPr="00D4357D" w:rsidRDefault="00B318CB" w:rsidP="001440F3">
      <w:pPr>
        <w:spacing w:line="276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S1 </w:t>
      </w:r>
      <w:r w:rsidR="00946A51" w:rsidRPr="00D4357D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T</w:t>
      </w:r>
      <w:r w:rsidR="00BF4CE4" w:rsidRPr="00D4357D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able</w:t>
      </w:r>
      <w:r w:rsidR="00C0672F" w:rsidRPr="00D4357D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.</w:t>
      </w:r>
      <w:r w:rsidR="001440F3" w:rsidRPr="00D4357D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 International Classification </w:t>
      </w:r>
      <w:r w:rsidR="00946A51" w:rsidRPr="00D4357D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of </w:t>
      </w:r>
      <w:r w:rsidR="001440F3" w:rsidRPr="00D4357D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Diseases </w:t>
      </w:r>
      <w:r w:rsidR="00946A51" w:rsidRPr="00D4357D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(</w:t>
      </w:r>
      <w:r w:rsidR="001440F3" w:rsidRPr="00D4357D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ICD</w:t>
      </w:r>
      <w:r w:rsidR="00946A51" w:rsidRPr="00D4357D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) Codes (</w:t>
      </w:r>
      <w:r w:rsidR="001440F3" w:rsidRPr="00D4357D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Swedish </w:t>
      </w:r>
      <w:r w:rsidR="00946A51" w:rsidRPr="00D4357D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Version) for </w:t>
      </w:r>
      <w:r w:rsidR="001440F3" w:rsidRPr="00D4357D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ADHD </w:t>
      </w:r>
      <w:r w:rsidR="00946A51" w:rsidRPr="00D4357D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and Comorbid</w:t>
      </w:r>
      <w:r w:rsidR="00D4357D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iti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5"/>
        <w:gridCol w:w="2183"/>
        <w:gridCol w:w="2601"/>
        <w:gridCol w:w="2347"/>
      </w:tblGrid>
      <w:tr w:rsidR="001440F3" w:rsidRPr="00D4357D" w14:paraId="219B0877" w14:textId="77777777" w:rsidTr="00445485">
        <w:trPr>
          <w:trHeight w:val="320"/>
        </w:trPr>
        <w:tc>
          <w:tcPr>
            <w:tcW w:w="1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8D0A" w14:textId="77777777" w:rsidR="001440F3" w:rsidRPr="00D4357D" w:rsidRDefault="001440F3" w:rsidP="004454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357D">
              <w:rPr>
                <w:rFonts w:ascii="Times New Roman" w:hAnsi="Times New Roman" w:cs="Times New Roman"/>
                <w:b/>
                <w:sz w:val="18"/>
                <w:szCs w:val="18"/>
              </w:rPr>
              <w:t>Disorder</w:t>
            </w:r>
            <w:r w:rsidRPr="00D4357D">
              <w:rPr>
                <w:rFonts w:ascii="Times New Roman" w:hAnsi="Times New Roman" w:cs="Times New Roman"/>
                <w:b/>
                <w:sz w:val="18"/>
                <w:szCs w:val="18"/>
              </w:rPr>
              <w:br w:type="page"/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8FB3" w14:textId="77777777" w:rsidR="001440F3" w:rsidRPr="00D4357D" w:rsidRDefault="001440F3" w:rsidP="004454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CD-8</w:t>
            </w:r>
          </w:p>
        </w:tc>
        <w:tc>
          <w:tcPr>
            <w:tcW w:w="1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A26A" w14:textId="77777777" w:rsidR="001440F3" w:rsidRPr="00D4357D" w:rsidRDefault="001440F3" w:rsidP="004454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CD-9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94ED" w14:textId="77777777" w:rsidR="001440F3" w:rsidRPr="00D4357D" w:rsidRDefault="001440F3" w:rsidP="004454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CD-10</w:t>
            </w:r>
          </w:p>
        </w:tc>
      </w:tr>
      <w:tr w:rsidR="001440F3" w:rsidRPr="00D4357D" w14:paraId="4035C401" w14:textId="77777777" w:rsidTr="00445485">
        <w:trPr>
          <w:trHeight w:val="320"/>
        </w:trPr>
        <w:tc>
          <w:tcPr>
            <w:tcW w:w="11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71D4" w14:textId="77777777" w:rsidR="001440F3" w:rsidRPr="00D4357D" w:rsidRDefault="001440F3" w:rsidP="004454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HD</w:t>
            </w:r>
          </w:p>
        </w:tc>
        <w:tc>
          <w:tcPr>
            <w:tcW w:w="12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BF7C" w14:textId="77777777" w:rsidR="001440F3" w:rsidRPr="00D4357D" w:rsidRDefault="001440F3" w:rsidP="004454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E05A" w14:textId="77777777" w:rsidR="001440F3" w:rsidRPr="00D4357D" w:rsidRDefault="001440F3" w:rsidP="004454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1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8A2D" w14:textId="77777777" w:rsidR="001440F3" w:rsidRPr="00D4357D" w:rsidRDefault="001440F3" w:rsidP="004454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90</w:t>
            </w:r>
          </w:p>
        </w:tc>
      </w:tr>
      <w:tr w:rsidR="001440F3" w:rsidRPr="00D4357D" w14:paraId="0CC8D057" w14:textId="77777777" w:rsidTr="00445485">
        <w:trPr>
          <w:trHeight w:val="320"/>
        </w:trPr>
        <w:tc>
          <w:tcPr>
            <w:tcW w:w="1192" w:type="pct"/>
            <w:shd w:val="clear" w:color="auto" w:fill="auto"/>
            <w:noWrap/>
            <w:vAlign w:val="bottom"/>
            <w:hideMark/>
          </w:tcPr>
          <w:p w14:paraId="69AD242A" w14:textId="77777777" w:rsidR="001440F3" w:rsidRPr="00D4357D" w:rsidRDefault="001440F3" w:rsidP="004454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bstance use disorder</w:t>
            </w:r>
          </w:p>
        </w:tc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32515C3D" w14:textId="77777777" w:rsidR="001440F3" w:rsidRPr="00D4357D" w:rsidRDefault="001440F3" w:rsidP="004454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, 304</w:t>
            </w:r>
          </w:p>
        </w:tc>
        <w:tc>
          <w:tcPr>
            <w:tcW w:w="1460" w:type="pct"/>
            <w:shd w:val="clear" w:color="auto" w:fill="auto"/>
            <w:noWrap/>
            <w:vAlign w:val="bottom"/>
            <w:hideMark/>
          </w:tcPr>
          <w:p w14:paraId="764C6919" w14:textId="77777777" w:rsidR="001440F3" w:rsidRPr="00D4357D" w:rsidRDefault="001440F3" w:rsidP="004454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, 304, 305</w:t>
            </w:r>
          </w:p>
        </w:tc>
        <w:tc>
          <w:tcPr>
            <w:tcW w:w="1114" w:type="pct"/>
            <w:shd w:val="clear" w:color="auto" w:fill="auto"/>
            <w:noWrap/>
            <w:vAlign w:val="bottom"/>
            <w:hideMark/>
          </w:tcPr>
          <w:p w14:paraId="6C68D539" w14:textId="7E420917" w:rsidR="001440F3" w:rsidRPr="00D4357D" w:rsidRDefault="001440F3" w:rsidP="004454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10</w:t>
            </w:r>
            <w:r w:rsidR="001730B2"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1730B2"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19</w:t>
            </w:r>
          </w:p>
        </w:tc>
      </w:tr>
      <w:tr w:rsidR="001440F3" w:rsidRPr="00D4357D" w14:paraId="359C2183" w14:textId="77777777" w:rsidTr="00445485">
        <w:trPr>
          <w:trHeight w:val="320"/>
        </w:trPr>
        <w:tc>
          <w:tcPr>
            <w:tcW w:w="1192" w:type="pct"/>
            <w:shd w:val="clear" w:color="auto" w:fill="auto"/>
            <w:noWrap/>
            <w:vAlign w:val="bottom"/>
            <w:hideMark/>
          </w:tcPr>
          <w:p w14:paraId="0EED4AFD" w14:textId="77777777" w:rsidR="001440F3" w:rsidRPr="00D4357D" w:rsidRDefault="001440F3" w:rsidP="004454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406273EC" w14:textId="77777777" w:rsidR="001440F3" w:rsidRPr="00D4357D" w:rsidRDefault="001440F3" w:rsidP="004454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6.0, 300.4</w:t>
            </w:r>
          </w:p>
        </w:tc>
        <w:tc>
          <w:tcPr>
            <w:tcW w:w="1460" w:type="pct"/>
            <w:shd w:val="clear" w:color="auto" w:fill="auto"/>
            <w:noWrap/>
            <w:vAlign w:val="bottom"/>
            <w:hideMark/>
          </w:tcPr>
          <w:p w14:paraId="1C05FE6D" w14:textId="77777777" w:rsidR="001440F3" w:rsidRPr="00D4357D" w:rsidRDefault="001440F3" w:rsidP="004454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6B, 300E, 311</w:t>
            </w:r>
          </w:p>
        </w:tc>
        <w:tc>
          <w:tcPr>
            <w:tcW w:w="1114" w:type="pct"/>
            <w:shd w:val="clear" w:color="auto" w:fill="auto"/>
            <w:noWrap/>
            <w:vAlign w:val="bottom"/>
            <w:hideMark/>
          </w:tcPr>
          <w:p w14:paraId="2CFE5F56" w14:textId="77777777" w:rsidR="001440F3" w:rsidRPr="00D4357D" w:rsidRDefault="001440F3" w:rsidP="004454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32, F33</w:t>
            </w:r>
          </w:p>
        </w:tc>
      </w:tr>
      <w:tr w:rsidR="001440F3" w:rsidRPr="00D4357D" w14:paraId="3E5E12B2" w14:textId="77777777" w:rsidTr="00445485">
        <w:trPr>
          <w:trHeight w:val="320"/>
        </w:trPr>
        <w:tc>
          <w:tcPr>
            <w:tcW w:w="1192" w:type="pct"/>
            <w:shd w:val="clear" w:color="auto" w:fill="auto"/>
            <w:noWrap/>
            <w:vAlign w:val="bottom"/>
          </w:tcPr>
          <w:p w14:paraId="41BE6C11" w14:textId="77777777" w:rsidR="001440F3" w:rsidRPr="00D4357D" w:rsidRDefault="001440F3" w:rsidP="004454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ipolar disorder</w:t>
            </w:r>
          </w:p>
        </w:tc>
        <w:tc>
          <w:tcPr>
            <w:tcW w:w="1234" w:type="pct"/>
            <w:shd w:val="clear" w:color="auto" w:fill="auto"/>
            <w:noWrap/>
            <w:vAlign w:val="bottom"/>
          </w:tcPr>
          <w:p w14:paraId="41449AF9" w14:textId="77777777" w:rsidR="001440F3" w:rsidRPr="00D4357D" w:rsidRDefault="001440F3" w:rsidP="004454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6.1, 296.2, 296.3, 296.8</w:t>
            </w:r>
          </w:p>
        </w:tc>
        <w:tc>
          <w:tcPr>
            <w:tcW w:w="1460" w:type="pct"/>
            <w:shd w:val="clear" w:color="auto" w:fill="auto"/>
            <w:noWrap/>
            <w:vAlign w:val="bottom"/>
          </w:tcPr>
          <w:p w14:paraId="7FFA1147" w14:textId="77777777" w:rsidR="001440F3" w:rsidRPr="00D4357D" w:rsidRDefault="001440F3" w:rsidP="004454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6A, 296C, 296D, 296E, 296W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3775D44B" w14:textId="77777777" w:rsidR="001440F3" w:rsidRPr="00D4357D" w:rsidRDefault="001440F3" w:rsidP="004454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30, F31</w:t>
            </w:r>
          </w:p>
        </w:tc>
      </w:tr>
      <w:tr w:rsidR="001440F3" w:rsidRPr="00D4357D" w14:paraId="0895EAEE" w14:textId="77777777" w:rsidTr="00445485">
        <w:trPr>
          <w:trHeight w:val="320"/>
        </w:trPr>
        <w:tc>
          <w:tcPr>
            <w:tcW w:w="1192" w:type="pct"/>
            <w:shd w:val="clear" w:color="auto" w:fill="auto"/>
            <w:noWrap/>
            <w:vAlign w:val="bottom"/>
            <w:hideMark/>
          </w:tcPr>
          <w:p w14:paraId="39FFFB26" w14:textId="77777777" w:rsidR="001440F3" w:rsidRPr="00D4357D" w:rsidRDefault="001440F3" w:rsidP="004454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2C52BB65" w14:textId="77777777" w:rsidR="001440F3" w:rsidRPr="00D4357D" w:rsidRDefault="001440F3" w:rsidP="004454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 (except 300.4)</w:t>
            </w:r>
          </w:p>
        </w:tc>
        <w:tc>
          <w:tcPr>
            <w:tcW w:w="1460" w:type="pct"/>
            <w:shd w:val="clear" w:color="auto" w:fill="auto"/>
            <w:noWrap/>
            <w:vAlign w:val="bottom"/>
            <w:hideMark/>
          </w:tcPr>
          <w:p w14:paraId="7CEBDC51" w14:textId="77777777" w:rsidR="001440F3" w:rsidRPr="00D4357D" w:rsidRDefault="001440F3" w:rsidP="004454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 (except 300E)</w:t>
            </w:r>
          </w:p>
        </w:tc>
        <w:tc>
          <w:tcPr>
            <w:tcW w:w="1114" w:type="pct"/>
            <w:shd w:val="clear" w:color="auto" w:fill="auto"/>
            <w:noWrap/>
            <w:vAlign w:val="bottom"/>
            <w:hideMark/>
          </w:tcPr>
          <w:p w14:paraId="7F700C54" w14:textId="77777777" w:rsidR="001440F3" w:rsidRPr="00D4357D" w:rsidRDefault="001440F3" w:rsidP="004454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40, F41, F42, F44, F45, F48</w:t>
            </w:r>
          </w:p>
        </w:tc>
      </w:tr>
      <w:tr w:rsidR="001440F3" w:rsidRPr="00D4357D" w14:paraId="3AB403E0" w14:textId="77777777" w:rsidTr="00445485">
        <w:trPr>
          <w:trHeight w:val="320"/>
        </w:trPr>
        <w:tc>
          <w:tcPr>
            <w:tcW w:w="1192" w:type="pct"/>
            <w:shd w:val="clear" w:color="auto" w:fill="auto"/>
            <w:noWrap/>
            <w:vAlign w:val="bottom"/>
            <w:hideMark/>
          </w:tcPr>
          <w:p w14:paraId="5FDBCF34" w14:textId="77777777" w:rsidR="001440F3" w:rsidRPr="00D4357D" w:rsidRDefault="001440F3" w:rsidP="004454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ype 2 diabetes </w:t>
            </w:r>
            <w:r w:rsidRPr="00D4357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llitus</w:t>
            </w:r>
          </w:p>
        </w:tc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0EA8E12D" w14:textId="77777777" w:rsidR="001440F3" w:rsidRPr="00D4357D" w:rsidRDefault="001440F3" w:rsidP="004454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60" w:type="pct"/>
            <w:shd w:val="clear" w:color="auto" w:fill="auto"/>
            <w:noWrap/>
            <w:vAlign w:val="bottom"/>
            <w:hideMark/>
          </w:tcPr>
          <w:p w14:paraId="7FD3224F" w14:textId="77777777" w:rsidR="001440F3" w:rsidRPr="00D4357D" w:rsidRDefault="001440F3" w:rsidP="004454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pct"/>
            <w:shd w:val="clear" w:color="auto" w:fill="auto"/>
            <w:noWrap/>
            <w:vAlign w:val="bottom"/>
            <w:hideMark/>
          </w:tcPr>
          <w:p w14:paraId="61D81BEB" w14:textId="77777777" w:rsidR="001440F3" w:rsidRPr="00D4357D" w:rsidRDefault="001440F3" w:rsidP="004454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11 </w:t>
            </w:r>
          </w:p>
        </w:tc>
      </w:tr>
      <w:tr w:rsidR="001440F3" w:rsidRPr="00D4357D" w14:paraId="0762968B" w14:textId="77777777" w:rsidTr="00445485">
        <w:trPr>
          <w:trHeight w:val="320"/>
        </w:trPr>
        <w:tc>
          <w:tcPr>
            <w:tcW w:w="1192" w:type="pct"/>
            <w:shd w:val="clear" w:color="auto" w:fill="auto"/>
            <w:noWrap/>
            <w:vAlign w:val="bottom"/>
            <w:hideMark/>
          </w:tcPr>
          <w:p w14:paraId="27058BBB" w14:textId="77777777" w:rsidR="001440F3" w:rsidRPr="00D4357D" w:rsidRDefault="001440F3" w:rsidP="004454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3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1ACE593B" w14:textId="51DE6786" w:rsidR="001440F3" w:rsidRPr="00D4357D" w:rsidRDefault="001440F3" w:rsidP="004454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</w:t>
            </w:r>
            <w:r w:rsidR="001730B2"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1730B2"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1460" w:type="pct"/>
            <w:shd w:val="clear" w:color="auto" w:fill="auto"/>
            <w:noWrap/>
            <w:vAlign w:val="bottom"/>
            <w:hideMark/>
          </w:tcPr>
          <w:p w14:paraId="7941ED2B" w14:textId="2F53CF9D" w:rsidR="001440F3" w:rsidRPr="00D4357D" w:rsidRDefault="001440F3" w:rsidP="004454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1</w:t>
            </w:r>
            <w:r w:rsidR="001730B2"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1730B2"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1114" w:type="pct"/>
            <w:shd w:val="clear" w:color="auto" w:fill="auto"/>
            <w:noWrap/>
            <w:vAlign w:val="bottom"/>
            <w:hideMark/>
          </w:tcPr>
          <w:p w14:paraId="7134886C" w14:textId="56F26DCC" w:rsidR="001440F3" w:rsidRPr="00D4357D" w:rsidRDefault="001440F3" w:rsidP="004454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10</w:t>
            </w:r>
            <w:r w:rsidR="001730B2"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1730B2"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435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15</w:t>
            </w:r>
          </w:p>
        </w:tc>
      </w:tr>
    </w:tbl>
    <w:p w14:paraId="6C35F6FC" w14:textId="77777777" w:rsidR="001440F3" w:rsidRDefault="001440F3" w:rsidP="001440F3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1440F3" w:rsidSect="00D4357D">
      <w:footerReference w:type="even" r:id="rId7"/>
      <w:footerReference w:type="default" r:id="rId8"/>
      <w:pgSz w:w="11900" w:h="16840"/>
      <w:pgMar w:top="1440" w:right="1440" w:bottom="1440" w:left="1440" w:header="708" w:footer="708" w:gutter="0"/>
      <w:pgNumType w:start="2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ABDC05" w14:textId="77777777" w:rsidR="00E36AF3" w:rsidRDefault="00E36AF3" w:rsidP="00E36AF3">
      <w:r>
        <w:separator/>
      </w:r>
    </w:p>
  </w:endnote>
  <w:endnote w:type="continuationSeparator" w:id="0">
    <w:p w14:paraId="0E74A709" w14:textId="77777777" w:rsidR="00E36AF3" w:rsidRDefault="00E36AF3" w:rsidP="00E36A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A1D828" w14:textId="77777777" w:rsidR="00E36AF3" w:rsidRDefault="00E36AF3" w:rsidP="00F709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AF5022" w14:textId="77777777" w:rsidR="00E36AF3" w:rsidRDefault="00E36AF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34CCCE" w14:textId="0B8E0781" w:rsidR="00E36AF3" w:rsidRDefault="000379C6" w:rsidP="00F709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t>1</w:t>
    </w:r>
  </w:p>
  <w:p w14:paraId="41E765AF" w14:textId="77777777" w:rsidR="00E36AF3" w:rsidRDefault="00E36AF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820756" w14:textId="77777777" w:rsidR="00E36AF3" w:rsidRDefault="00E36AF3" w:rsidP="00E36AF3">
      <w:r>
        <w:separator/>
      </w:r>
    </w:p>
  </w:footnote>
  <w:footnote w:type="continuationSeparator" w:id="0">
    <w:p w14:paraId="7B2DC177" w14:textId="77777777" w:rsidR="00E36AF3" w:rsidRDefault="00E36AF3" w:rsidP="00E36A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6C6"/>
    <w:rsid w:val="000379C6"/>
    <w:rsid w:val="001440F3"/>
    <w:rsid w:val="001730B2"/>
    <w:rsid w:val="003D2878"/>
    <w:rsid w:val="005A4E53"/>
    <w:rsid w:val="005F0773"/>
    <w:rsid w:val="00685862"/>
    <w:rsid w:val="009153E1"/>
    <w:rsid w:val="00946A51"/>
    <w:rsid w:val="00961D46"/>
    <w:rsid w:val="009E6BF5"/>
    <w:rsid w:val="00B318CB"/>
    <w:rsid w:val="00B95CE4"/>
    <w:rsid w:val="00BE66C6"/>
    <w:rsid w:val="00BF4CE4"/>
    <w:rsid w:val="00C0672F"/>
    <w:rsid w:val="00C44A85"/>
    <w:rsid w:val="00D4357D"/>
    <w:rsid w:val="00DE6C1E"/>
    <w:rsid w:val="00E36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8E34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6A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AF3"/>
  </w:style>
  <w:style w:type="character" w:styleId="PageNumber">
    <w:name w:val="page number"/>
    <w:basedOn w:val="DefaultParagraphFont"/>
    <w:uiPriority w:val="99"/>
    <w:semiHidden/>
    <w:unhideWhenUsed/>
    <w:rsid w:val="00E36AF3"/>
  </w:style>
  <w:style w:type="paragraph" w:styleId="Header">
    <w:name w:val="header"/>
    <w:basedOn w:val="Normal"/>
    <w:link w:val="HeaderChar"/>
    <w:uiPriority w:val="99"/>
    <w:unhideWhenUsed/>
    <w:rsid w:val="000379C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79C6"/>
  </w:style>
  <w:style w:type="paragraph" w:styleId="BalloonText">
    <w:name w:val="Balloon Text"/>
    <w:basedOn w:val="Normal"/>
    <w:link w:val="BalloonTextChar"/>
    <w:uiPriority w:val="99"/>
    <w:semiHidden/>
    <w:unhideWhenUsed/>
    <w:rsid w:val="00B318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8C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6A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AF3"/>
  </w:style>
  <w:style w:type="character" w:styleId="PageNumber">
    <w:name w:val="page number"/>
    <w:basedOn w:val="DefaultParagraphFont"/>
    <w:uiPriority w:val="99"/>
    <w:semiHidden/>
    <w:unhideWhenUsed/>
    <w:rsid w:val="00E36AF3"/>
  </w:style>
  <w:style w:type="paragraph" w:styleId="Header">
    <w:name w:val="header"/>
    <w:basedOn w:val="Normal"/>
    <w:link w:val="HeaderChar"/>
    <w:uiPriority w:val="99"/>
    <w:unhideWhenUsed/>
    <w:rsid w:val="000379C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79C6"/>
  </w:style>
  <w:style w:type="paragraph" w:styleId="BalloonText">
    <w:name w:val="Balloon Text"/>
    <w:basedOn w:val="Normal"/>
    <w:link w:val="BalloonTextChar"/>
    <w:uiPriority w:val="99"/>
    <w:semiHidden/>
    <w:unhideWhenUsed/>
    <w:rsid w:val="00B318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8C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7</Characters>
  <Application>Microsoft Macintosh Word</Application>
  <DocSecurity>0</DocSecurity>
  <Lines>3</Lines>
  <Paragraphs>1</Paragraphs>
  <ScaleCrop>false</ScaleCrop>
  <Company>KIMEB</Company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Chen</dc:creator>
  <cp:keywords/>
  <dc:description/>
  <cp:lastModifiedBy>Qi Chen</cp:lastModifiedBy>
  <cp:revision>8</cp:revision>
  <dcterms:created xsi:type="dcterms:W3CDTF">2018-04-27T15:46:00Z</dcterms:created>
  <dcterms:modified xsi:type="dcterms:W3CDTF">2018-07-22T21:15:00Z</dcterms:modified>
</cp:coreProperties>
</file>